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27888" w14:textId="77777777" w:rsidR="00910075" w:rsidRPr="00646D15" w:rsidRDefault="00910075" w:rsidP="00910075">
      <w:pPr>
        <w:ind w:left="851" w:hanging="851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46D15">
        <w:rPr>
          <w:rFonts w:ascii="Times New Roman" w:eastAsia="Times New Roman" w:hAnsi="Times New Roman" w:cs="Times New Roman"/>
          <w:b/>
          <w:sz w:val="24"/>
          <w:szCs w:val="24"/>
        </w:rPr>
        <w:t>Table S1: Details PCA for agronomic and grain Zn traits in four mapping populations</w:t>
      </w:r>
    </w:p>
    <w:tbl>
      <w:tblPr>
        <w:tblW w:w="9480" w:type="dxa"/>
        <w:tblInd w:w="-21" w:type="dxa"/>
        <w:tblLayout w:type="fixed"/>
        <w:tblLook w:val="0400" w:firstRow="0" w:lastRow="0" w:firstColumn="0" w:lastColumn="0" w:noHBand="0" w:noVBand="1"/>
      </w:tblPr>
      <w:tblGrid>
        <w:gridCol w:w="1832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910075" w14:paraId="610C3AD9" w14:textId="77777777" w:rsidTr="00880A02">
        <w:trPr>
          <w:trHeight w:val="307"/>
        </w:trPr>
        <w:tc>
          <w:tcPr>
            <w:tcW w:w="18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FE6BC52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1D35121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1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DC59CC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2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6DB5DB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3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DE68F18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4</w:t>
            </w:r>
          </w:p>
        </w:tc>
      </w:tr>
      <w:tr w:rsidR="00910075" w14:paraId="7F06EC76" w14:textId="77777777" w:rsidTr="00880A02">
        <w:trPr>
          <w:trHeight w:val="321"/>
        </w:trPr>
        <w:tc>
          <w:tcPr>
            <w:tcW w:w="183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3A7A57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741779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B55BD0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90391D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EC05CB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A72B1D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2DE6CE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FC3C8F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AC1DFA" w14:textId="77777777" w:rsidR="00910075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C2</w:t>
            </w:r>
          </w:p>
        </w:tc>
      </w:tr>
      <w:tr w:rsidR="00910075" w:rsidRPr="000061A7" w14:paraId="553DEE7D" w14:textId="77777777" w:rsidTr="00880A02">
        <w:trPr>
          <w:trHeight w:val="292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79C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genvalue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0DC9EF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08DA7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B134B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40EAA9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7731A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B7DE5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D92B7D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660E4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910075" w:rsidRPr="000061A7" w14:paraId="318E54BF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1C8F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ility (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6A0C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2ED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1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D2B0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5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942F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6BEA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30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C852D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2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DE2E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9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632F9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0.72</w:t>
            </w:r>
          </w:p>
        </w:tc>
      </w:tr>
      <w:tr w:rsidR="00910075" w:rsidRPr="000061A7" w14:paraId="165EF7EB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F88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mulative (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53E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224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51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6C0F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5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560C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46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8498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30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E992D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52.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74B0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29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568B6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50.58</w:t>
            </w:r>
          </w:p>
        </w:tc>
      </w:tr>
      <w:tr w:rsidR="00910075" w:rsidRPr="000061A7" w14:paraId="19EF0BA3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9B82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 (day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A7F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E69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725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C49E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BA01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B020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9907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309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910075" w:rsidRPr="000061A7" w14:paraId="46BFD6BE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E2158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(c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D82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D357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81D8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039A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230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B07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CF8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ED86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10075" w:rsidRPr="000061A7" w14:paraId="5A8FDC53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DFF2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 (c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5E7A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C553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482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52EA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999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699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9303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01C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910075" w:rsidRPr="000061A7" w14:paraId="62A0661B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43C5C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77F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2A00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5AC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176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B033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7B2D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67B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55F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910075" w:rsidRPr="000061A7" w14:paraId="7D776849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A179D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BAE6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F3B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0F3F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B43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84AA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4DE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565A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29B9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910075" w:rsidRPr="000061A7" w14:paraId="26E2CA75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AB7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LD(t/ha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99E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BB439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BF1B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44D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2409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40CC9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5C80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8068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910075" w:rsidRPr="000061A7" w14:paraId="754DCE5C" w14:textId="77777777" w:rsidTr="00880A02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7DB894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5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(pp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1EE9F2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01BD2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C1A17D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5CEDAE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17320A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E75D8F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FD0C11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C4CF35" w14:textId="77777777" w:rsidR="00910075" w:rsidRPr="00B95724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1A7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</w:tr>
    </w:tbl>
    <w:p w14:paraId="44F2A2C5" w14:textId="77777777" w:rsidR="00910075" w:rsidRDefault="00910075" w:rsidP="00910075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5B4971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D40C6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AEC22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1A605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B0D91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246843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0C475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D888F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C9771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A7417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44602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EA8A5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8ADC4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EFA4B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4CAAB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FB72B" w14:textId="77777777" w:rsidR="0091007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2DD89" w14:textId="77777777" w:rsidR="00910075" w:rsidRPr="00646D15" w:rsidRDefault="00910075" w:rsidP="009100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6D1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Linkage map information</w:t>
      </w:r>
    </w:p>
    <w:tbl>
      <w:tblPr>
        <w:tblW w:w="9277" w:type="dxa"/>
        <w:tblInd w:w="93" w:type="dxa"/>
        <w:tblLook w:val="04A0" w:firstRow="1" w:lastRow="0" w:firstColumn="1" w:lastColumn="0" w:noHBand="0" w:noVBand="1"/>
      </w:tblPr>
      <w:tblGrid>
        <w:gridCol w:w="973"/>
        <w:gridCol w:w="672"/>
        <w:gridCol w:w="1464"/>
        <w:gridCol w:w="672"/>
        <w:gridCol w:w="1464"/>
        <w:gridCol w:w="672"/>
        <w:gridCol w:w="1464"/>
        <w:gridCol w:w="672"/>
        <w:gridCol w:w="1464"/>
      </w:tblGrid>
      <w:tr w:rsidR="00910075" w:rsidRPr="003A2556" w14:paraId="230B7849" w14:textId="77777777" w:rsidTr="00880A02">
        <w:trPr>
          <w:trHeight w:val="255"/>
        </w:trPr>
        <w:tc>
          <w:tcPr>
            <w:tcW w:w="97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9C6B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proofErr w:type="spellStart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Chr</w:t>
            </w:r>
            <w:proofErr w:type="spellEnd"/>
          </w:p>
        </w:tc>
        <w:tc>
          <w:tcPr>
            <w:tcW w:w="20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8E40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P1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F8A2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P2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A05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P3</w:t>
            </w:r>
          </w:p>
        </w:tc>
        <w:tc>
          <w:tcPr>
            <w:tcW w:w="207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E1B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P4</w:t>
            </w:r>
          </w:p>
        </w:tc>
      </w:tr>
      <w:tr w:rsidR="00910075" w:rsidRPr="003A2556" w14:paraId="4D79487D" w14:textId="77777777" w:rsidTr="00880A02">
        <w:trPr>
          <w:trHeight w:val="255"/>
        </w:trPr>
        <w:tc>
          <w:tcPr>
            <w:tcW w:w="97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A124896" w14:textId="77777777" w:rsidR="00910075" w:rsidRPr="003A2556" w:rsidRDefault="00910075" w:rsidP="0088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619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SNPs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68B8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 xml:space="preserve">L </w:t>
            </w: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(</w:t>
            </w:r>
            <w:proofErr w:type="spellStart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cM</w:t>
            </w:r>
            <w:proofErr w:type="spellEnd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)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41B8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SNPs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18B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L</w:t>
            </w: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 xml:space="preserve"> (</w:t>
            </w:r>
            <w:proofErr w:type="spellStart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cM</w:t>
            </w:r>
            <w:proofErr w:type="spellEnd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)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1641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SNPs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F7E6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L</w:t>
            </w: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 xml:space="preserve"> (</w:t>
            </w:r>
            <w:proofErr w:type="spellStart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cM</w:t>
            </w:r>
            <w:proofErr w:type="spellEnd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)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FCA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SNPs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22A1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ML</w:t>
            </w: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 xml:space="preserve"> (</w:t>
            </w:r>
            <w:proofErr w:type="spellStart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cM</w:t>
            </w:r>
            <w:proofErr w:type="spellEnd"/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  <w:t>)</w:t>
            </w:r>
          </w:p>
        </w:tc>
      </w:tr>
      <w:tr w:rsidR="00910075" w:rsidRPr="003A2556" w14:paraId="3AA48E44" w14:textId="77777777" w:rsidTr="00880A02">
        <w:trPr>
          <w:trHeight w:val="255"/>
        </w:trPr>
        <w:tc>
          <w:tcPr>
            <w:tcW w:w="9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EC09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1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06C1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5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013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78.87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B06F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36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6B8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28.26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EC0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6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4A7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44.52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D931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7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22EA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9.29</w:t>
            </w:r>
          </w:p>
        </w:tc>
      </w:tr>
      <w:tr w:rsidR="00910075" w:rsidRPr="003A2556" w14:paraId="3BFDF9F5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F2993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6EC12D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9BAFB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74.7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B1427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3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F4EDB0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86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F350CDB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13B16A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01.9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2E20B5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4DA0BA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60.47</w:t>
            </w:r>
          </w:p>
        </w:tc>
      </w:tr>
      <w:tr w:rsidR="00910075" w:rsidRPr="003A2556" w14:paraId="23EA1854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6B024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942075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520C0B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33.5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8E0F1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8E59A5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5.8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5E727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15A12E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30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794E3D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8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5F49AF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03.14</w:t>
            </w:r>
          </w:p>
        </w:tc>
      </w:tr>
      <w:tr w:rsidR="00910075" w:rsidRPr="003A2556" w14:paraId="54039CAF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B4082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3A8F458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3B28E5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42.6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40B6631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5C1D5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6.9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CDDC37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3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A126B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47.5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B571CF1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7FDF09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75.18</w:t>
            </w:r>
          </w:p>
        </w:tc>
      </w:tr>
      <w:tr w:rsidR="00910075" w:rsidRPr="003A2556" w14:paraId="309FA996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9EB88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919A31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7920B28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31.3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8C2F60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64D44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54.4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930F6B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676CB6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46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65723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CDCE08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0.21</w:t>
            </w:r>
          </w:p>
        </w:tc>
      </w:tr>
      <w:tr w:rsidR="00910075" w:rsidRPr="003A2556" w14:paraId="5ED79700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39BEF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A5F59D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8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06D77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05.9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C85A15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D8B52A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10.3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4EEDEF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EC345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0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2A1F26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9DD6E2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75.23</w:t>
            </w:r>
          </w:p>
        </w:tc>
      </w:tr>
      <w:tr w:rsidR="00910075" w:rsidRPr="003A2556" w14:paraId="681BB36A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C8BAC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B1839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10F20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2.0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227BD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DF4E95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.9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A9E9A8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C75AD8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45.5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98E98D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3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8A3B9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1.78</w:t>
            </w:r>
          </w:p>
        </w:tc>
      </w:tr>
      <w:tr w:rsidR="00910075" w:rsidRPr="003A2556" w14:paraId="6381338F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BEDAE1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9DF966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99846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48.1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979F41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695A31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31.6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59EA4E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2296CA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22.1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A399BE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4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1FD6D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08.23</w:t>
            </w:r>
          </w:p>
        </w:tc>
      </w:tr>
      <w:tr w:rsidR="00910075" w:rsidRPr="003A2556" w14:paraId="5B203151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A3DA7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F0158E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BB929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7.0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3F2B4EB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11378F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05.0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31423D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4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6AF20C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26.4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78A5FC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289CA3B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7.18</w:t>
            </w:r>
          </w:p>
        </w:tc>
      </w:tr>
      <w:tr w:rsidR="00910075" w:rsidRPr="003A2556" w14:paraId="1E63006B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10E23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1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BC43AF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4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217ED6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37.3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FC4F8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84D613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5.1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157F6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6C6616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05.8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3944A7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AFAB0F2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96.99</w:t>
            </w:r>
          </w:p>
        </w:tc>
      </w:tr>
      <w:tr w:rsidR="00910075" w:rsidRPr="003A2556" w14:paraId="15C329B1" w14:textId="77777777" w:rsidTr="00880A02">
        <w:trPr>
          <w:trHeight w:val="255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13CDC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1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DCB35DF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7DE844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8.1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85709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03CE75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2.1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B83949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3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E8A0EE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82.7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4727AF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6E3370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54.08</w:t>
            </w:r>
          </w:p>
        </w:tc>
      </w:tr>
      <w:tr w:rsidR="00910075" w:rsidRPr="003A2556" w14:paraId="005F9ECF" w14:textId="77777777" w:rsidTr="00880A02">
        <w:trPr>
          <w:trHeight w:val="255"/>
        </w:trPr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2178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Chr1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0550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0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865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2.1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548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9D3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81.8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A04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4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6DFB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26.8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F3C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53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D89C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62.19</w:t>
            </w:r>
          </w:p>
        </w:tc>
      </w:tr>
      <w:tr w:rsidR="00910075" w:rsidRPr="003A2556" w14:paraId="09C00A8E" w14:textId="77777777" w:rsidTr="00880A02">
        <w:trPr>
          <w:trHeight w:val="255"/>
        </w:trPr>
        <w:tc>
          <w:tcPr>
            <w:tcW w:w="97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C1F46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 w:bidi="ar-SA"/>
              </w:rPr>
              <w:t>Total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8A37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84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B93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631.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265C4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21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1AE5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534.5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FA56D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39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9FF19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701.1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13EA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78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A377" w14:textId="77777777" w:rsidR="00910075" w:rsidRPr="003A2556" w:rsidRDefault="00910075" w:rsidP="0088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 w:bidi="ar-SA"/>
              </w:rPr>
            </w:pPr>
            <w:r w:rsidRPr="003A2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 w:bidi="ar-SA"/>
              </w:rPr>
              <w:t>1683.97</w:t>
            </w:r>
          </w:p>
        </w:tc>
      </w:tr>
    </w:tbl>
    <w:p w14:paraId="27619738" w14:textId="77777777" w:rsidR="00910075" w:rsidRDefault="00910075" w:rsidP="00910075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Chr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Chromosome, ML: </w:t>
      </w:r>
      <w:r w:rsidRPr="003A25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PH" w:eastAsia="en-PH" w:bidi="ar-SA"/>
        </w:rPr>
        <w:t>Map length</w:t>
      </w:r>
    </w:p>
    <w:p w14:paraId="65F30A92" w14:textId="77777777" w:rsidR="00910075" w:rsidRDefault="00910075" w:rsidP="00910075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E96AF7" w14:textId="77777777" w:rsidR="00910075" w:rsidRDefault="00910075" w:rsidP="00910075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B95D1A" w14:textId="77777777" w:rsidR="00910075" w:rsidRDefault="00910075" w:rsidP="00910075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3559FB" w14:textId="77777777" w:rsidR="00910075" w:rsidRDefault="00910075" w:rsidP="00910075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C9BA1D" w14:textId="77777777" w:rsidR="00910075" w:rsidRDefault="00910075" w:rsidP="00910075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F5D2C3" w14:textId="77777777" w:rsidR="00910075" w:rsidRDefault="00910075" w:rsidP="00910075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DA34FB7" w14:textId="77777777" w:rsidR="00910075" w:rsidRDefault="00910075" w:rsidP="00910075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  <w:lang w:val="en-PH" w:eastAsia="en-PH" w:bidi="ar-SA"/>
        </w:rPr>
        <w:lastRenderedPageBreak/>
        <w:drawing>
          <wp:inline distT="0" distB="0" distL="0" distR="0" wp14:anchorId="181DA38F" wp14:editId="441851C2">
            <wp:extent cx="5199370" cy="4210334"/>
            <wp:effectExtent l="0" t="0" r="1905" b="0"/>
            <wp:docPr id="4103" name="Picture 4103" descr="C:\Users\91768\Desktop\Rice Expression Profile Database_ GGEP Graph View-page-00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:\Users\91768\Desktop\Rice Expression Profile Database_ GGEP Graph View-page-001.jpg"/>
                    <pic:cNvPicPr preferRelativeResize="0"/>
                  </pic:nvPicPr>
                  <pic:blipFill>
                    <a:blip r:embed="rId7"/>
                    <a:srcRect l="5291" t="32064" r="8868" b="14745"/>
                    <a:stretch>
                      <a:fillRect/>
                    </a:stretch>
                  </pic:blipFill>
                  <pic:spPr>
                    <a:xfrm>
                      <a:off x="0" y="0"/>
                      <a:ext cx="5200530" cy="4211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360742" w14:textId="0E06CF0F" w:rsidR="00910075" w:rsidRPr="005318FD" w:rsidRDefault="00910075" w:rsidP="00910075">
      <w:pPr>
        <w:spacing w:before="24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gramStart"/>
      <w:r w:rsidRPr="005318FD">
        <w:rPr>
          <w:rFonts w:ascii="Times New Roman" w:eastAsia="Times New Roman" w:hAnsi="Times New Roman" w:cs="Times New Roman"/>
          <w:b/>
          <w:sz w:val="20"/>
          <w:szCs w:val="20"/>
        </w:rPr>
        <w:t>Fig</w:t>
      </w:r>
      <w:r w:rsidR="003F6CF8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proofErr w:type="gramEnd"/>
      <w:r w:rsidRPr="005318FD">
        <w:rPr>
          <w:rFonts w:ascii="Times New Roman" w:eastAsia="Times New Roman" w:hAnsi="Times New Roman" w:cs="Times New Roman"/>
          <w:b/>
          <w:sz w:val="20"/>
          <w:szCs w:val="20"/>
        </w:rPr>
        <w:t xml:space="preserve"> S1: </w:t>
      </w:r>
      <w:r w:rsidRPr="005318FD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Expression </w:t>
      </w:r>
      <w:r w:rsidR="00FF01CC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pattern </w:t>
      </w:r>
      <w:r w:rsidRPr="005318FD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of </w:t>
      </w:r>
      <w:r w:rsidRPr="005318FD">
        <w:rPr>
          <w:rFonts w:ascii="Times New Roman" w:eastAsia="Times New Roman" w:hAnsi="Times New Roman" w:cs="Times New Roman"/>
          <w:b/>
          <w:i/>
          <w:sz w:val="20"/>
          <w:szCs w:val="20"/>
          <w:highlight w:val="white"/>
        </w:rPr>
        <w:t xml:space="preserve">OsHMA2 </w:t>
      </w:r>
      <w:r w:rsidRPr="005318FD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in different parts of plant</w:t>
      </w:r>
      <w:r w:rsidR="00FF01CC">
        <w:rPr>
          <w:rFonts w:ascii="Times New Roman" w:eastAsia="Times New Roman" w:hAnsi="Times New Roman" w:cs="Times New Roman"/>
          <w:b/>
          <w:sz w:val="20"/>
          <w:szCs w:val="20"/>
        </w:rPr>
        <w:t xml:space="preserve"> obtained using </w:t>
      </w:r>
      <w:proofErr w:type="spellStart"/>
      <w:r w:rsidR="00FF01CC" w:rsidRPr="00FF01CC">
        <w:rPr>
          <w:rFonts w:ascii="Times New Roman" w:eastAsia="Times New Roman" w:hAnsi="Times New Roman" w:cs="Times New Roman"/>
          <w:b/>
          <w:sz w:val="20"/>
          <w:szCs w:val="20"/>
        </w:rPr>
        <w:t>RiceXpro</w:t>
      </w:r>
      <w:proofErr w:type="spellEnd"/>
    </w:p>
    <w:p w14:paraId="0CC1387C" w14:textId="77777777" w:rsidR="00910075" w:rsidRDefault="00910075" w:rsidP="0091007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A0A7CA" w14:textId="77777777" w:rsidR="00910075" w:rsidRDefault="00910075" w:rsidP="0091007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51D9CF" w14:textId="77777777" w:rsidR="001E66A5" w:rsidRDefault="001E66A5"/>
    <w:sectPr w:rsidR="001E66A5">
      <w:footerReference w:type="default" r:id="rId8"/>
      <w:pgSz w:w="12240" w:h="15840"/>
      <w:pgMar w:top="1440" w:right="1183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1CA17" w14:textId="77777777" w:rsidR="00A8561B" w:rsidRDefault="00A8561B" w:rsidP="00F448DA">
      <w:pPr>
        <w:spacing w:after="0" w:line="240" w:lineRule="auto"/>
      </w:pPr>
      <w:r>
        <w:separator/>
      </w:r>
    </w:p>
  </w:endnote>
  <w:endnote w:type="continuationSeparator" w:id="0">
    <w:p w14:paraId="08BE8F57" w14:textId="77777777" w:rsidR="00A8561B" w:rsidRDefault="00A8561B" w:rsidP="00F44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0421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6D1500" w14:textId="77777777" w:rsidR="00F448DA" w:rsidRDefault="00F448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3E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CB5CDE" w14:textId="77777777" w:rsidR="00F448DA" w:rsidRDefault="00F448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EB0E6" w14:textId="77777777" w:rsidR="00A8561B" w:rsidRDefault="00A8561B" w:rsidP="00F448DA">
      <w:pPr>
        <w:spacing w:after="0" w:line="240" w:lineRule="auto"/>
      </w:pPr>
      <w:r>
        <w:separator/>
      </w:r>
    </w:p>
  </w:footnote>
  <w:footnote w:type="continuationSeparator" w:id="0">
    <w:p w14:paraId="3CF87A7D" w14:textId="77777777" w:rsidR="00A8561B" w:rsidRDefault="00A8561B" w:rsidP="00F44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075"/>
    <w:rsid w:val="001E66A5"/>
    <w:rsid w:val="003F6CF8"/>
    <w:rsid w:val="00480186"/>
    <w:rsid w:val="0061089D"/>
    <w:rsid w:val="007714DE"/>
    <w:rsid w:val="00910075"/>
    <w:rsid w:val="009A27D1"/>
    <w:rsid w:val="00A8561B"/>
    <w:rsid w:val="00C13E08"/>
    <w:rsid w:val="00F448DA"/>
    <w:rsid w:val="00FF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F9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75"/>
    <w:rPr>
      <w:rFonts w:ascii="Calibri" w:eastAsia="Calibri" w:hAnsi="Calibri" w:cs="Calibri"/>
      <w:lang w:val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07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075"/>
    <w:rPr>
      <w:rFonts w:ascii="Tahoma" w:eastAsia="Calibri" w:hAnsi="Tahoma" w:cs="Tahoma"/>
      <w:sz w:val="16"/>
      <w:szCs w:val="20"/>
      <w:lang w:val="en-US" w:bidi="bn-BD"/>
    </w:rPr>
  </w:style>
  <w:style w:type="paragraph" w:styleId="Header">
    <w:name w:val="header"/>
    <w:basedOn w:val="Normal"/>
    <w:link w:val="HeaderChar"/>
    <w:uiPriority w:val="99"/>
    <w:unhideWhenUsed/>
    <w:rsid w:val="00F448DA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F448DA"/>
    <w:rPr>
      <w:rFonts w:ascii="Calibri" w:eastAsia="Calibri" w:hAnsi="Calibri" w:cs="Calibri"/>
      <w:szCs w:val="28"/>
      <w:lang w:val="en-US" w:bidi="bn-BD"/>
    </w:rPr>
  </w:style>
  <w:style w:type="paragraph" w:styleId="Footer">
    <w:name w:val="footer"/>
    <w:basedOn w:val="Normal"/>
    <w:link w:val="FooterChar"/>
    <w:uiPriority w:val="99"/>
    <w:unhideWhenUsed/>
    <w:rsid w:val="00F448DA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F448DA"/>
    <w:rPr>
      <w:rFonts w:ascii="Calibri" w:eastAsia="Calibri" w:hAnsi="Calibri" w:cs="Calibri"/>
      <w:szCs w:val="28"/>
      <w:lang w:val="en-US" w:bidi="bn-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75"/>
    <w:rPr>
      <w:rFonts w:ascii="Calibri" w:eastAsia="Calibri" w:hAnsi="Calibri" w:cs="Calibri"/>
      <w:lang w:val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07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075"/>
    <w:rPr>
      <w:rFonts w:ascii="Tahoma" w:eastAsia="Calibri" w:hAnsi="Tahoma" w:cs="Tahoma"/>
      <w:sz w:val="16"/>
      <w:szCs w:val="20"/>
      <w:lang w:val="en-US" w:bidi="bn-BD"/>
    </w:rPr>
  </w:style>
  <w:style w:type="paragraph" w:styleId="Header">
    <w:name w:val="header"/>
    <w:basedOn w:val="Normal"/>
    <w:link w:val="HeaderChar"/>
    <w:uiPriority w:val="99"/>
    <w:unhideWhenUsed/>
    <w:rsid w:val="00F448DA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F448DA"/>
    <w:rPr>
      <w:rFonts w:ascii="Calibri" w:eastAsia="Calibri" w:hAnsi="Calibri" w:cs="Calibri"/>
      <w:szCs w:val="28"/>
      <w:lang w:val="en-US" w:bidi="bn-BD"/>
    </w:rPr>
  </w:style>
  <w:style w:type="paragraph" w:styleId="Footer">
    <w:name w:val="footer"/>
    <w:basedOn w:val="Normal"/>
    <w:link w:val="FooterChar"/>
    <w:uiPriority w:val="99"/>
    <w:unhideWhenUsed/>
    <w:rsid w:val="00F448DA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F448DA"/>
    <w:rPr>
      <w:rFonts w:ascii="Calibri" w:eastAsia="Calibri" w:hAnsi="Calibri" w:cs="Calibri"/>
      <w:szCs w:val="28"/>
      <w:lang w:val="en-US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y, Mallikarjuna (IRRI)</dc:creator>
  <cp:lastModifiedBy>Swamy, Mallikarjuna (IRRI)</cp:lastModifiedBy>
  <cp:revision>2</cp:revision>
  <cp:lastPrinted>2023-09-19T04:18:00Z</cp:lastPrinted>
  <dcterms:created xsi:type="dcterms:W3CDTF">2024-01-05T13:38:00Z</dcterms:created>
  <dcterms:modified xsi:type="dcterms:W3CDTF">2024-01-05T13:38:00Z</dcterms:modified>
</cp:coreProperties>
</file>